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: Risk Factors for Human Brucellosis in Agro-Pastoralist Communities of Nyabushozi County, South Western Uganda: A Case-Control Study</w:t>
      </w:r>
    </w:p>
    <w:p>
      <w:pPr>
        <w:pStyle w:val="TextBody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I: Socio- demographic characteristics of the respondents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Code of the respondent</w:t>
      </w:r>
      <w:r>
        <w:rPr>
          <w:rFonts w:cs="Times New Roman" w:ascii="Times New Roman" w:hAnsi="Times New Roman"/>
          <w:sz w:val="24"/>
          <w:szCs w:val="24"/>
        </w:rPr>
        <w:t xml:space="preserve">_________________________________ </w:t>
      </w:r>
    </w:p>
    <w:p>
      <w:pPr>
        <w:pStyle w:val="Normal"/>
        <w:spacing w:lineRule="auto" w:line="240"/>
        <w:ind w:left="360" w:hanging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ub-county: </w:t>
      </w:r>
      <w:r>
        <w:rPr>
          <w:rFonts w:cs="Times New Roman" w:ascii="Times New Roman" w:hAnsi="Times New Roman"/>
          <w:b/>
          <w:bCs/>
          <w:sz w:val="24"/>
          <w:szCs w:val="24"/>
        </w:rPr>
        <w:t>____________________________</w:t>
      </w:r>
      <w:r>
        <w:rPr>
          <w:rFonts w:cs="Times New Roman" w:ascii="Times New Roman" w:hAnsi="Times New Roman"/>
          <w:bCs/>
          <w:sz w:val="24"/>
          <w:szCs w:val="24"/>
        </w:rPr>
        <w:t>Village name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__________________                      </w:t>
      </w:r>
      <w:r>
        <w:rPr>
          <w:rFonts w:cs="Times New Roman" w:ascii="Times New Roman" w:hAnsi="Times New Roman"/>
          <w:bCs/>
          <w:sz w:val="24"/>
          <w:szCs w:val="24"/>
        </w:rPr>
        <w:t>House No</w:t>
      </w:r>
      <w:r>
        <w:rPr>
          <w:rFonts w:cs="Times New Roman" w:ascii="Times New Roman" w:hAnsi="Times New Roman"/>
          <w:b/>
          <w:bCs/>
          <w:sz w:val="24"/>
          <w:szCs w:val="24"/>
        </w:rPr>
        <w:t>:_____________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Sex 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= Male 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= Female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ge (Completed years</w:t>
      </w:r>
      <w:r>
        <w:rPr>
          <w:rFonts w:cs="Times New Roman" w:ascii="Times New Roman" w:hAnsi="Times New Roman"/>
          <w:sz w:val="24"/>
          <w:szCs w:val="24"/>
        </w:rPr>
        <w:t xml:space="preserve">): ____________            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Religion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=Catholic 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= Anglican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= Pentecostal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=SDA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=Moslem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=other specify___________________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Marital statu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1= Married 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2= co-habiting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3 = single (never married)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4=divorced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5=separated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6= widowed(er)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Completed educational statu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= no formal education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= primary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 = secondary  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= tertiary  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Occupation: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1= farmer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2=pastoralist 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3= Agro- pastoralist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4=Semi-nomads 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5=Butcher  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6= Chef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7= other (specify) _______</w:t>
      </w:r>
    </w:p>
    <w:p>
      <w:pPr>
        <w:pStyle w:val="Heading3"/>
        <w:spacing w:lineRule="auto" w:line="24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II: Questionnaire about risks for contracting brucellosi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as any of your family members’ ever suffered from brucellosis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            2= No                     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es your occupation deal with animals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 </w:t>
        <w:tab/>
        <w:t xml:space="preserve">            2= No                      3= do not rememb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consume unboiled milk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               2= No                      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consume sour milk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              2= No                      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eat raw ghee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              </w:t>
        <w:tab/>
        <w:t>2= No                      3= do not rememb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rear sheep and goats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</w:t>
        <w:tab/>
        <w:t xml:space="preserve">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rear cows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ave you ever assisted in the delivery of cows or goats or sheep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remember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you ever assisted in the abortion of any animal?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= Yes</w:t>
        <w:tab/>
        <w:t xml:space="preserve">2 = No </w:t>
        <w:tab/>
        <w:t>3 = do not rememb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know about cattle livestock vaccination against brucellosis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know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ave you ever vaccinated your live stock against brucellosis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remember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know if unboiled milk can transmit brucellosis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know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o you know if pasteurized (boiled) milk can prevent transmission of brucellosis?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1= Yes     </w:t>
        <w:tab/>
        <w:t xml:space="preserve">            2= No                     3= do not know</w:t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What is the distance, in Kilometers, from your home to the nearest boundary of the Lake Mburo national park?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ften does wildlife graze with your livestock on your farm?</w:t>
      </w:r>
    </w:p>
    <w:p>
      <w:pPr>
        <w:pStyle w:val="NoSpacing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= very often </w:t>
        <w:tab/>
        <w:tab/>
        <w:t>2 = rarely</w:t>
        <w:tab/>
        <w:tab/>
        <w:t>3 = never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List the wildlife species that graze with or near your livestock……………….. ………………………………………………………………………………….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7:07:00Z</dcterms:created>
  <dc:creator>DR</dc:creator>
  <dc:description/>
  <dc:language>en-US</dc:language>
  <cp:lastModifiedBy>DR</cp:lastModifiedBy>
  <dcterms:modified xsi:type="dcterms:W3CDTF">2015-07-17T17:09:00Z</dcterms:modified>
  <cp:revision>4</cp:revision>
  <dc:subject/>
  <dc:title/>
</cp:coreProperties>
</file>